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2606A" w14:textId="77777777" w:rsidR="00923218" w:rsidRPr="00890721" w:rsidRDefault="00923218" w:rsidP="00923218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of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>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mortality</w:t>
      </w:r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923218" w:rsidRPr="00553081" w14:paraId="0DE7D7E8" w14:textId="77777777" w:rsidTr="0021238B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0899EBF" w14:textId="77777777" w:rsidR="00923218" w:rsidRPr="00553081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A9BCFDD" w14:textId="77777777" w:rsidR="00923218" w:rsidRPr="00553081" w:rsidRDefault="00923218" w:rsidP="0021238B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6824041" w14:textId="77777777" w:rsidR="00923218" w:rsidRPr="00553081" w:rsidRDefault="00923218" w:rsidP="0021238B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>p</w:t>
            </w:r>
            <w:r w:rsidRPr="00983F0F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-</w:t>
            </w:r>
            <w:r w:rsidRPr="00553081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923218" w:rsidRPr="00553081" w14:paraId="728FEC9D" w14:textId="77777777" w:rsidTr="0021238B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2528E0A" w14:textId="3C197D34" w:rsidR="00923218" w:rsidRPr="00A35FB6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Gender (M</w:t>
            </w:r>
            <w:r w:rsidR="004D1FC4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e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41FD64D" w14:textId="77777777" w:rsidR="00923218" w:rsidRPr="00A35FB6" w:rsidRDefault="00923218" w:rsidP="0021238B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08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44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60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46CF215" w14:textId="77777777" w:rsidR="00923218" w:rsidRPr="00A35FB6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863</w:t>
            </w:r>
          </w:p>
        </w:tc>
      </w:tr>
      <w:tr w:rsidR="00923218" w:rsidRPr="00553081" w14:paraId="5024872A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6752CD6" w14:textId="77777777" w:rsidR="00923218" w:rsidRPr="00A35FB6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845D381" w14:textId="77777777" w:rsidR="00923218" w:rsidRPr="00A35FB6" w:rsidRDefault="00923218" w:rsidP="0021238B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00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96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39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9CFB376" w14:textId="77777777" w:rsidR="00923218" w:rsidRPr="00A35FB6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966</w:t>
            </w:r>
          </w:p>
        </w:tc>
      </w:tr>
      <w:tr w:rsidR="00923218" w:rsidRPr="00553081" w14:paraId="197F8C68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462332C" w14:textId="77777777" w:rsidR="00923218" w:rsidRPr="00A35FB6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651DB73" w14:textId="77777777" w:rsidR="00923218" w:rsidRPr="00A35FB6" w:rsidRDefault="00923218" w:rsidP="0021238B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894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9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05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D5CBB04" w14:textId="77777777" w:rsidR="00923218" w:rsidRPr="00A35FB6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62</w:t>
            </w:r>
          </w:p>
        </w:tc>
      </w:tr>
      <w:tr w:rsidR="00923218" w:rsidRPr="00553081" w14:paraId="3924D882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D3A2050" w14:textId="77777777" w:rsidR="00923218" w:rsidRPr="00A35FB6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9F66F2F" w14:textId="77777777" w:rsidR="00923218" w:rsidRPr="00A35FB6" w:rsidRDefault="00923218" w:rsidP="0021238B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259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780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.03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E143AEA" w14:textId="77777777" w:rsidR="00923218" w:rsidRPr="00A35FB6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345</w:t>
            </w:r>
          </w:p>
        </w:tc>
      </w:tr>
      <w:tr w:rsidR="00923218" w:rsidRPr="00553081" w14:paraId="7A2A04F7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92C13A" w14:textId="77777777" w:rsidR="00923218" w:rsidRPr="00A35FB6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Child-Pugh 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B/</w:t>
            </w:r>
            <w:r w:rsidRPr="00A35FB6"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C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A0BAB47" w14:textId="77777777" w:rsidR="00923218" w:rsidRPr="00A35FB6" w:rsidRDefault="00923218" w:rsidP="0021238B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4.821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938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1.996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CB6C180" w14:textId="77777777" w:rsidR="00923218" w:rsidRPr="00A35FB6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923218" w:rsidRPr="00553081" w14:paraId="7D443019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90D8426" w14:textId="77777777" w:rsidR="00923218" w:rsidRPr="00A35FB6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ELD scor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936891" w14:textId="77777777" w:rsidR="00923218" w:rsidRPr="00A35FB6" w:rsidRDefault="00923218" w:rsidP="0021238B">
            <w:pPr>
              <w:widowControl/>
              <w:spacing w:line="240" w:lineRule="exact"/>
              <w:ind w:firstLineChars="150" w:firstLine="3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1.187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04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351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1F5671" w14:textId="77777777" w:rsidR="00923218" w:rsidRPr="00A35FB6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009</w:t>
            </w:r>
          </w:p>
        </w:tc>
      </w:tr>
      <w:tr w:rsidR="00923218" w:rsidRPr="00553081" w14:paraId="214519E2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BF62372" w14:textId="77777777" w:rsidR="00923218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F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IB-4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CBAA9B3" w14:textId="77777777" w:rsidR="00923218" w:rsidRDefault="00923218" w:rsidP="0021238B">
            <w:pPr>
              <w:widowControl/>
              <w:spacing w:line="240" w:lineRule="exact"/>
              <w:ind w:firstLineChars="150" w:firstLine="3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98 (0.982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229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00D1756" w14:textId="77777777" w:rsidR="00923218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101</w:t>
            </w:r>
          </w:p>
        </w:tc>
      </w:tr>
      <w:tr w:rsidR="00923218" w:rsidRPr="00553081" w14:paraId="3AA47B92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2FEAC32" w14:textId="77777777" w:rsidR="00923218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M</w:t>
            </w:r>
            <w:r>
              <w:rPr>
                <w:rFonts w:ascii="Arial" w:eastAsia="游ゴシック" w:hAnsi="Arial" w:cs="Arial"/>
                <w:color w:val="000000"/>
                <w:spacing w:val="10"/>
                <w:kern w:val="0"/>
                <w:sz w:val="18"/>
                <w:szCs w:val="18"/>
              </w:rPr>
              <w:t>2BPGi (C.O.I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F20E3BD" w14:textId="77777777" w:rsidR="00923218" w:rsidRDefault="00923218" w:rsidP="0021238B">
            <w:pPr>
              <w:widowControl/>
              <w:spacing w:line="240" w:lineRule="exact"/>
              <w:ind w:firstLineChars="150" w:firstLine="3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41 (0.964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124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BCDA0F4" w14:textId="77777777" w:rsidR="00923218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311</w:t>
            </w:r>
          </w:p>
        </w:tc>
      </w:tr>
      <w:tr w:rsidR="00923218" w:rsidRPr="00553081" w14:paraId="22396FB0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3255C17" w14:textId="77777777" w:rsidR="00923218" w:rsidRPr="009D2A08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9D2A08"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S</w:t>
            </w:r>
            <w:r w:rsidRPr="009D2A08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arcopenia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4AC634" w14:textId="77777777" w:rsidR="00923218" w:rsidRPr="009D2A08" w:rsidRDefault="00923218" w:rsidP="0021238B">
            <w:pPr>
              <w:widowControl/>
              <w:spacing w:line="240" w:lineRule="exact"/>
              <w:ind w:firstLineChars="150" w:firstLine="3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9D2A08"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</w:t>
            </w:r>
            <w:r w:rsidRPr="009D2A08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595 (1.101–6.120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EA2AFA7" w14:textId="77777777" w:rsidR="00923218" w:rsidRPr="009D2A08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9D2A08"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9D2A08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29</w:t>
            </w:r>
          </w:p>
        </w:tc>
      </w:tr>
      <w:tr w:rsidR="00923218" w:rsidRPr="00553081" w14:paraId="3DEA0203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07E7A7F" w14:textId="77777777" w:rsidR="00923218" w:rsidRPr="009D2A08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9D2A08"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O</w:t>
            </w:r>
            <w:r w:rsidRPr="009D2A08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steoporosi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F2E1F85" w14:textId="77777777" w:rsidR="00923218" w:rsidRPr="009D2A08" w:rsidRDefault="00923218" w:rsidP="0021238B">
            <w:pPr>
              <w:widowControl/>
              <w:spacing w:line="240" w:lineRule="exact"/>
              <w:ind w:firstLineChars="150" w:firstLine="300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9D2A08"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2</w:t>
            </w:r>
            <w:r w:rsidRPr="009D2A08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616 (1.099–6.226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77C12CD" w14:textId="77777777" w:rsidR="00923218" w:rsidRPr="009D2A08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9D2A08">
              <w:rPr>
                <w:rFonts w:ascii="Arial" w:eastAsia="游ゴシック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 w:rsidRPr="009D2A08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.030</w:t>
            </w:r>
          </w:p>
        </w:tc>
      </w:tr>
      <w:tr w:rsidR="00923218" w:rsidRPr="00553081" w14:paraId="7952517D" w14:textId="77777777" w:rsidTr="0021238B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5C0820" w14:textId="77777777" w:rsidR="00923218" w:rsidRDefault="00923218" w:rsidP="0021238B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steosarcopenia</w:t>
            </w:r>
            <w:proofErr w:type="spellEnd"/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6B0A810" w14:textId="77777777" w:rsidR="00923218" w:rsidRDefault="00923218" w:rsidP="0021238B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2.752 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1.13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6.683</w:t>
            </w: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22C51FF" w14:textId="77777777" w:rsidR="00923218" w:rsidRPr="00A35FB6" w:rsidRDefault="00923218" w:rsidP="0021238B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</w:pPr>
            <w:r w:rsidRPr="00A35FB6"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 xml:space="preserve"> 0.0</w:t>
            </w:r>
            <w:r>
              <w:rPr>
                <w:rFonts w:ascii="Arial" w:eastAsia="游ゴシック" w:hAnsi="Arial" w:cs="Arial"/>
                <w:spacing w:val="10"/>
                <w:kern w:val="0"/>
                <w:sz w:val="18"/>
                <w:szCs w:val="18"/>
              </w:rPr>
              <w:t>25</w:t>
            </w:r>
          </w:p>
        </w:tc>
      </w:tr>
    </w:tbl>
    <w:p w14:paraId="660D2EE8" w14:textId="77777777" w:rsidR="00923218" w:rsidRPr="00527BEA" w:rsidRDefault="00923218" w:rsidP="00923218">
      <w:pPr>
        <w:jc w:val="left"/>
        <w:rPr>
          <w:rFonts w:ascii="Times New Roman" w:hAnsi="Times New Roman" w:cs="Times New Roman"/>
          <w:sz w:val="20"/>
          <w:szCs w:val="20"/>
        </w:rPr>
      </w:pPr>
      <w:r w:rsidRPr="004B1B34">
        <w:rPr>
          <w:rFonts w:ascii="Times New Roman" w:hAnsi="Times New Roman" w:cs="Times New Roman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 xml:space="preserve">CI, confidence interval; C.O.I, cut-off index; FIB-4, fibrosis-4; HR, hazard ratio;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MELD, </w:t>
      </w:r>
      <w:r w:rsidRPr="00E26FCB"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model for end-stage liver disease</w:t>
      </w:r>
      <w:r>
        <w:rPr>
          <w:rFonts w:ascii="Times New Roman" w:eastAsia="FranklinGothicEF-Medium" w:hAnsi="Times New Roman" w:cs="Times New Roman"/>
          <w:bCs/>
          <w:kern w:val="0"/>
          <w:sz w:val="20"/>
          <w:szCs w:val="20"/>
        </w:rPr>
        <w:t>.</w:t>
      </w:r>
    </w:p>
    <w:p w14:paraId="22CD6CD9" w14:textId="77777777" w:rsidR="006426FF" w:rsidRPr="00923218" w:rsidRDefault="006426FF"/>
    <w:sectPr w:rsidR="006426FF" w:rsidRPr="009232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F07EE" w14:textId="77777777" w:rsidR="009D2A08" w:rsidRDefault="009D2A08" w:rsidP="009D2A08">
      <w:r>
        <w:separator/>
      </w:r>
    </w:p>
  </w:endnote>
  <w:endnote w:type="continuationSeparator" w:id="0">
    <w:p w14:paraId="703B56FF" w14:textId="77777777" w:rsidR="009D2A08" w:rsidRDefault="009D2A08" w:rsidP="009D2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8675B" w14:textId="77777777" w:rsidR="009D2A08" w:rsidRDefault="009D2A08" w:rsidP="009D2A08">
      <w:r>
        <w:separator/>
      </w:r>
    </w:p>
  </w:footnote>
  <w:footnote w:type="continuationSeparator" w:id="0">
    <w:p w14:paraId="11090A86" w14:textId="77777777" w:rsidR="009D2A08" w:rsidRDefault="009D2A08" w:rsidP="009D2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218"/>
    <w:rsid w:val="004D1FC4"/>
    <w:rsid w:val="006426FF"/>
    <w:rsid w:val="00923218"/>
    <w:rsid w:val="009D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EAA6BBA"/>
  <w15:chartTrackingRefBased/>
  <w15:docId w15:val="{C400721E-5795-4AE1-B5D7-BC12B1DE8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A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2A08"/>
  </w:style>
  <w:style w:type="paragraph" w:styleId="a5">
    <w:name w:val="footer"/>
    <w:basedOn w:val="a"/>
    <w:link w:val="a6"/>
    <w:uiPriority w:val="99"/>
    <w:unhideWhenUsed/>
    <w:rsid w:val="009D2A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2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伯 千里</dc:creator>
  <cp:keywords/>
  <dc:description/>
  <cp:lastModifiedBy>佐伯 千里</cp:lastModifiedBy>
  <cp:revision>3</cp:revision>
  <dcterms:created xsi:type="dcterms:W3CDTF">2023-04-16T08:25:00Z</dcterms:created>
  <dcterms:modified xsi:type="dcterms:W3CDTF">2023-04-16T08:29:00Z</dcterms:modified>
</cp:coreProperties>
</file>